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7B06E5" w14:textId="3AAAD3D1" w:rsidR="00A8097F" w:rsidRDefault="00A8097F" w:rsidP="00A8097F">
      <w:pPr>
        <w:spacing w:line="360" w:lineRule="auto"/>
        <w:rPr>
          <w:rFonts w:ascii="Calibri" w:eastAsia="Calibri" w:hAnsi="Calibri" w:cs="Calibri"/>
          <w:b/>
          <w:bCs/>
          <w:sz w:val="24"/>
          <w:szCs w:val="24"/>
        </w:rPr>
      </w:pPr>
      <w:bookmarkStart w:id="0" w:name="_Hlk159507323"/>
      <w:bookmarkStart w:id="1" w:name="_Hlk156569046"/>
      <w:r>
        <w:rPr>
          <w:rFonts w:ascii="Calibri" w:eastAsia="Calibri" w:hAnsi="Calibri" w:cs="Calibri"/>
          <w:b/>
          <w:bCs/>
          <w:sz w:val="24"/>
          <w:szCs w:val="24"/>
        </w:rPr>
        <w:t>S</w:t>
      </w:r>
      <w:r w:rsidRPr="00A8097F">
        <w:rPr>
          <w:rFonts w:ascii="Calibri" w:eastAsia="Calibri" w:hAnsi="Calibri" w:cs="Calibri"/>
          <w:b/>
          <w:bCs/>
          <w:sz w:val="24"/>
          <w:szCs w:val="24"/>
        </w:rPr>
        <w:t xml:space="preserve">4 </w:t>
      </w:r>
      <w:r>
        <w:rPr>
          <w:rFonts w:ascii="Calibri" w:eastAsia="Calibri" w:hAnsi="Calibri" w:cs="Calibri"/>
          <w:b/>
          <w:bCs/>
          <w:sz w:val="24"/>
          <w:szCs w:val="24"/>
        </w:rPr>
        <w:t>Table</w:t>
      </w:r>
      <w:r w:rsidRPr="00A8097F">
        <w:rPr>
          <w:rFonts w:ascii="Calibri" w:eastAsia="Calibri" w:hAnsi="Calibri" w:cs="Calibri"/>
          <w:b/>
          <w:bCs/>
          <w:sz w:val="24"/>
          <w:szCs w:val="24"/>
        </w:rPr>
        <w:t>. Unadjusted multiple regression models</w:t>
      </w:r>
    </w:p>
    <w:p w14:paraId="62403A9F" w14:textId="3757D1CB" w:rsidR="00A8097F" w:rsidRDefault="00A8097F">
      <w:pPr>
        <w:rPr>
          <w:rFonts w:ascii="Calibri" w:eastAsia="Calibri" w:hAnsi="Calibri" w:cs="Calibri"/>
          <w:b/>
          <w:bCs/>
          <w:sz w:val="24"/>
          <w:szCs w:val="24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br w:type="page"/>
      </w:r>
    </w:p>
    <w:bookmarkEnd w:id="0"/>
    <w:p w14:paraId="047C8076" w14:textId="73D4F15C" w:rsidR="00A8097F" w:rsidRPr="00A8097F" w:rsidRDefault="00A8097F" w:rsidP="00A8097F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 w:rsidRPr="00A8097F">
        <w:rPr>
          <w:rFonts w:ascii="Calibri" w:eastAsia="Calibri" w:hAnsi="Calibri" w:cs="Calibri"/>
          <w:b/>
          <w:bCs/>
          <w:sz w:val="24"/>
          <w:szCs w:val="24"/>
        </w:rPr>
        <w:lastRenderedPageBreak/>
        <w:t xml:space="preserve">TABLE A </w:t>
      </w:r>
      <w:r w:rsidRPr="00A8097F">
        <w:rPr>
          <w:rFonts w:ascii="Calibri" w:eastAsia="Calibri" w:hAnsi="Calibri" w:cs="Calibri"/>
          <w:sz w:val="24"/>
          <w:szCs w:val="24"/>
        </w:rPr>
        <w:t>Unadjusted model of association between worries and demographic factors at T1 and depression, anxiety, stress and health anxiety at T1 (</w:t>
      </w:r>
      <w:r w:rsidRPr="00A8097F">
        <w:rPr>
          <w:rFonts w:ascii="Calibri" w:eastAsia="Calibri" w:hAnsi="Calibri" w:cs="Calibri"/>
          <w:i/>
          <w:iCs/>
          <w:sz w:val="24"/>
          <w:szCs w:val="24"/>
        </w:rPr>
        <w:t>N</w:t>
      </w:r>
      <w:r w:rsidRPr="00A8097F">
        <w:rPr>
          <w:rFonts w:ascii="Calibri" w:eastAsia="Calibri" w:hAnsi="Calibri" w:cs="Calibri"/>
          <w:sz w:val="24"/>
          <w:szCs w:val="24"/>
        </w:rPr>
        <w:t xml:space="preserve"> = 245)</w:t>
      </w:r>
    </w:p>
    <w:tbl>
      <w:tblPr>
        <w:tblW w:w="15026" w:type="dxa"/>
        <w:tblInd w:w="-470" w:type="dxa"/>
        <w:tblLook w:val="04A0" w:firstRow="1" w:lastRow="0" w:firstColumn="1" w:lastColumn="0" w:noHBand="0" w:noVBand="1"/>
      </w:tblPr>
      <w:tblGrid>
        <w:gridCol w:w="2410"/>
        <w:gridCol w:w="851"/>
        <w:gridCol w:w="1559"/>
        <w:gridCol w:w="993"/>
        <w:gridCol w:w="803"/>
        <w:gridCol w:w="1417"/>
        <w:gridCol w:w="887"/>
        <w:gridCol w:w="787"/>
        <w:gridCol w:w="1418"/>
        <w:gridCol w:w="827"/>
        <w:gridCol w:w="769"/>
        <w:gridCol w:w="1418"/>
        <w:gridCol w:w="887"/>
      </w:tblGrid>
      <w:tr w:rsidR="00A8097F" w:rsidRPr="00A8097F" w14:paraId="32BB4C5D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bookmarkEnd w:id="1"/>
          <w:p w14:paraId="3758DB3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66DF07ED" w14:textId="77777777" w:rsidR="00A8097F" w:rsidRPr="00A8097F" w:rsidRDefault="00A8097F" w:rsidP="00A8097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pression</w:t>
            </w:r>
          </w:p>
        </w:tc>
        <w:tc>
          <w:tcPr>
            <w:tcW w:w="31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153FF05C" w14:textId="77777777" w:rsidR="00A8097F" w:rsidRPr="00A8097F" w:rsidRDefault="00A8097F" w:rsidP="00A8097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nxiety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50F4A40E" w14:textId="77777777" w:rsidR="00A8097F" w:rsidRPr="00A8097F" w:rsidRDefault="00A8097F" w:rsidP="00A8097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tress</w:t>
            </w:r>
          </w:p>
        </w:tc>
        <w:tc>
          <w:tcPr>
            <w:tcW w:w="30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5446947C" w14:textId="77777777" w:rsidR="00A8097F" w:rsidRPr="00A8097F" w:rsidRDefault="00A8097F" w:rsidP="00A8097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HAI</w:t>
            </w:r>
          </w:p>
        </w:tc>
      </w:tr>
      <w:tr w:rsidR="00A8097F" w:rsidRPr="00A8097F" w14:paraId="04F1A4EF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566D542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rry</w:t>
            </w:r>
          </w:p>
        </w:tc>
        <w:tc>
          <w:tcPr>
            <w:tcW w:w="3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3B42BAEE" w14:textId="77777777" w:rsidR="00A8097F" w:rsidRPr="00A8097F" w:rsidRDefault="00A8097F" w:rsidP="00A8097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(</w:t>
            </w:r>
            <w:r w:rsidRPr="00A8097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N </w:t>
            </w: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= 240)</w:t>
            </w:r>
          </w:p>
        </w:tc>
        <w:tc>
          <w:tcPr>
            <w:tcW w:w="31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0A0A16FA" w14:textId="77777777" w:rsidR="00A8097F" w:rsidRPr="00A8097F" w:rsidRDefault="00A8097F" w:rsidP="00A8097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(</w:t>
            </w:r>
            <w:r w:rsidRPr="00A8097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N </w:t>
            </w: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= 241)</w:t>
            </w:r>
          </w:p>
        </w:tc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4020387B" w14:textId="77777777" w:rsidR="00A8097F" w:rsidRPr="00A8097F" w:rsidRDefault="00A8097F" w:rsidP="00A8097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(</w:t>
            </w:r>
            <w:r w:rsidRPr="00A8097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N </w:t>
            </w: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= 244)</w:t>
            </w:r>
          </w:p>
        </w:tc>
        <w:tc>
          <w:tcPr>
            <w:tcW w:w="30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2F23A159" w14:textId="77777777" w:rsidR="00A8097F" w:rsidRPr="00A8097F" w:rsidRDefault="00A8097F" w:rsidP="00A8097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(</w:t>
            </w:r>
            <w:r w:rsidRPr="00A8097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N </w:t>
            </w: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= 219)</w:t>
            </w:r>
          </w:p>
        </w:tc>
      </w:tr>
      <w:tr w:rsidR="00A8097F" w:rsidRPr="00A8097F" w14:paraId="638FBEF4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455110E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5201807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1EA98728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68B2D907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303CD708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β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2912208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3777A87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04870F57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4C6426DD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3933D735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14D3EDD0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21570B1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23508875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A8097F" w:rsidRPr="00A8097F" w14:paraId="35EEE050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774D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sing a loved 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6849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95080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20, 0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20875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3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B2EB3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B335C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26, 0.3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E4251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89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2D47F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EF961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28, 0.4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1F7F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66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3D1EC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90DF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0.24, 1.2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8D42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07</w:t>
            </w:r>
          </w:p>
        </w:tc>
      </w:tr>
      <w:tr w:rsidR="00A8097F" w:rsidRPr="00A8097F" w14:paraId="2215722F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28202D3D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ealthcare system becoming overload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5743E45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785D75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20, 0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4A35BF5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3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A0B8BAF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27FAB5E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11, 0.4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582240F4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2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522B425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F65D1AD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03, 0.5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50299258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9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65E01228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602580B7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31, 0.7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19C7D3CF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403</w:t>
            </w:r>
          </w:p>
        </w:tc>
      </w:tr>
      <w:tr w:rsidR="00A8097F" w:rsidRPr="00A8097F" w14:paraId="653BEF5E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4194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ntal heal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28FB4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FA410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0.59, 1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5D213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&lt;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9220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C565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0.18, 0.8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A218D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5EA0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0C7A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0.55, 1.2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8C7E1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&lt;.0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8FE2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AB19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0.19, 1.3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B2FF7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07</w:t>
            </w:r>
          </w:p>
        </w:tc>
      </w:tr>
      <w:tr w:rsidR="00A8097F" w:rsidRPr="00A8097F" w14:paraId="5BA1499B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75AE4C8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hysical heal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5079B43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FDBFB3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25, 0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540FDF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6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295CB5AB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64B22408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0.00, 0.5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211D289D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6ABE37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B42B45C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18, 0.4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90DFCC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43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8A6F91D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8AFCEC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0.80, 1.6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4B9CDB99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&lt;.001</w:t>
            </w:r>
          </w:p>
        </w:tc>
      </w:tr>
      <w:tr w:rsidR="00A8097F" w:rsidRPr="00A8097F" w14:paraId="33A36E5C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B505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ved one’s heal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A685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2B909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52, 0.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174C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6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995FC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BDE61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37, 0.2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F1691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7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17EBD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7C5C5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42, 0.4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AD761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94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582A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1EF0D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1.06, 0.2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C89E7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232</w:t>
            </w:r>
          </w:p>
        </w:tc>
      </w:tr>
      <w:tr w:rsidR="00A8097F" w:rsidRPr="00A8097F" w14:paraId="370F40AC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FCD9A9D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striction of move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2DB12EAF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158CB84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18, 0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4684358F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2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5907880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10FACBD1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53, 0.1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0069BEC9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2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73C8DEC9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C17C6F1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43, 0.2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373818CB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5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7E1BE65B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F611D4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70, 0.4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1BAC2B8B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645</w:t>
            </w:r>
          </w:p>
        </w:tc>
      </w:tr>
      <w:tr w:rsidR="00A8097F" w:rsidRPr="00A8097F" w14:paraId="32396779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E3C5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sing holiday opportunit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EDBDF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5FC0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37, 0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1DEA0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6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66A61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BE54D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23, 0.1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8A18C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7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A6B40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14599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33, 0.1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7E62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6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4813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EE7A9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61, 0.3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A2AD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517</w:t>
            </w:r>
          </w:p>
        </w:tc>
      </w:tr>
      <w:tr w:rsidR="00A8097F" w:rsidRPr="00A8097F" w14:paraId="221EF2B3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F4354BD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conomic rece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3516B0F3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428F2F65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64, 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0A1A1CB9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26CC8F5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10A2F36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49, 0.2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5660ECF1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3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5F6EC5AC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7A2357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54, 0.2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64E927B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2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5FA54E07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63AF455F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94, 0.2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56053DC1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151</w:t>
            </w:r>
          </w:p>
        </w:tc>
      </w:tr>
      <w:tr w:rsidR="00A8097F" w:rsidRPr="00A8097F" w14:paraId="0DADE4CE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91D9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stricted access to essential suppl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4FCFD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A3081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23, 0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3A059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5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B6E38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025CC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26, 0.3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6D993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8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5CDC4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3D197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24, 0.2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C4B39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7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E9A7B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9332F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40, 0.4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D450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867</w:t>
            </w:r>
          </w:p>
        </w:tc>
      </w:tr>
      <w:tr w:rsidR="00A8097F" w:rsidRPr="00A8097F" w14:paraId="41CEC2A8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32F5C58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t being able to pay bi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2AF68DF0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4FAFEE3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14, 0.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2B53103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2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2CA121EF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C9FAA83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01, 0.5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545D3184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7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16416B33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66BA39A0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0.04, 0.5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11418E83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1B04F3D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280B0DB8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21, 0.7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4B1A0F6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312</w:t>
            </w:r>
          </w:p>
        </w:tc>
      </w:tr>
      <w:tr w:rsidR="00A8097F" w:rsidRPr="00A8097F" w14:paraId="7E2DE794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7CC0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t being able to visit depend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4A3CC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C9EF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37, 0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BBCC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4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6F875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6A799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10, 0.3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8859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2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A49CD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E03A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19, 0.2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00B9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9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A8B5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01B09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40, 0.4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A1C55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991</w:t>
            </w:r>
          </w:p>
        </w:tc>
      </w:tr>
      <w:tr w:rsidR="00A8097F" w:rsidRPr="00A8097F" w14:paraId="08A219E3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21A1EE3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fending not socially participa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F1FC9B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189ACB3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38, 0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19B30C65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9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4EF4F78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6BC8663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28, 0.2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206A70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77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5442CBF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21980925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18, 0.4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60A39A5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45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F64195F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E2E4CB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41, 0.8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114113D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537</w:t>
            </w:r>
          </w:p>
        </w:tc>
      </w:tr>
    </w:tbl>
    <w:p w14:paraId="1A5DA102" w14:textId="77777777" w:rsidR="00DF6C42" w:rsidRDefault="00A8097F" w:rsidP="00A8097F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 w:rsidRPr="00A8097F">
        <w:rPr>
          <w:rFonts w:ascii="Calibri" w:eastAsia="Calibri" w:hAnsi="Calibri" w:cs="Calibri"/>
          <w:kern w:val="0"/>
          <w:sz w:val="24"/>
          <w:szCs w:val="24"/>
          <w:lang w:eastAsia="en-GB"/>
        </w:rPr>
        <w:t>β, standardised coefficient</w:t>
      </w:r>
      <w:r w:rsidRPr="00A8097F">
        <w:rPr>
          <w:rFonts w:ascii="Calibri" w:eastAsia="Calibri" w:hAnsi="Calibri" w:cs="Calibri"/>
          <w:sz w:val="24"/>
          <w:szCs w:val="24"/>
        </w:rPr>
        <w:t>; CI, confidence interval; T1, timepoint 1.</w:t>
      </w:r>
    </w:p>
    <w:p w14:paraId="054D4862" w14:textId="4BCD3456" w:rsidR="00A8097F" w:rsidRPr="00A8097F" w:rsidRDefault="00DF6C42" w:rsidP="00A8097F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</w:t>
      </w:r>
      <w:r w:rsidR="00A8097F" w:rsidRPr="003601CE">
        <w:rPr>
          <w:rFonts w:ascii="Calibri" w:eastAsia="Calibri" w:hAnsi="Calibri" w:cs="Calibri"/>
          <w:sz w:val="24"/>
          <w:szCs w:val="24"/>
        </w:rPr>
        <w:t>onfidence intervals and p values are based on 1000 bootstrapped samples. Significance (</w:t>
      </w:r>
      <w:r w:rsidR="00A8097F" w:rsidRPr="003601CE">
        <w:rPr>
          <w:rFonts w:ascii="Calibri" w:eastAsia="Calibri" w:hAnsi="Calibri" w:cs="Calibri"/>
          <w:b/>
          <w:bCs/>
          <w:sz w:val="24"/>
          <w:szCs w:val="24"/>
        </w:rPr>
        <w:t>*</w:t>
      </w:r>
      <w:r w:rsidR="00A8097F" w:rsidRPr="003601CE">
        <w:rPr>
          <w:rFonts w:ascii="Calibri" w:eastAsia="Calibri" w:hAnsi="Calibri" w:cs="Calibri"/>
          <w:sz w:val="24"/>
          <w:szCs w:val="24"/>
        </w:rPr>
        <w:t>) p&lt;0.05</w:t>
      </w:r>
      <w:r w:rsidR="00A8097F" w:rsidRPr="00A8097F">
        <w:rPr>
          <w:rFonts w:ascii="Calibri" w:eastAsia="Calibri" w:hAnsi="Calibri" w:cs="Calibri"/>
          <w:i/>
          <w:iCs/>
          <w:sz w:val="24"/>
          <w:szCs w:val="24"/>
        </w:rPr>
        <w:t xml:space="preserve"> </w:t>
      </w:r>
    </w:p>
    <w:p w14:paraId="0BF11E82" w14:textId="77777777" w:rsidR="003601CE" w:rsidRDefault="003601CE" w:rsidP="00A8097F">
      <w:pPr>
        <w:spacing w:line="360" w:lineRule="auto"/>
        <w:rPr>
          <w:rFonts w:ascii="Calibri" w:eastAsia="Calibri" w:hAnsi="Calibri" w:cs="Calibri"/>
          <w:b/>
          <w:bCs/>
          <w:sz w:val="24"/>
          <w:szCs w:val="24"/>
        </w:rPr>
      </w:pPr>
    </w:p>
    <w:p w14:paraId="00DE7CB2" w14:textId="62C041DF" w:rsidR="00A8097F" w:rsidRPr="00A8097F" w:rsidRDefault="00A8097F" w:rsidP="00A8097F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 w:rsidRPr="00A8097F">
        <w:rPr>
          <w:rFonts w:ascii="Calibri" w:eastAsia="Calibri" w:hAnsi="Calibri" w:cs="Calibri"/>
          <w:b/>
          <w:bCs/>
          <w:sz w:val="24"/>
          <w:szCs w:val="24"/>
        </w:rPr>
        <w:lastRenderedPageBreak/>
        <w:t xml:space="preserve">TABLE B </w:t>
      </w:r>
      <w:r w:rsidRPr="00A8097F">
        <w:rPr>
          <w:rFonts w:ascii="Calibri" w:eastAsia="Calibri" w:hAnsi="Calibri" w:cs="Calibri"/>
          <w:sz w:val="24"/>
          <w:szCs w:val="24"/>
        </w:rPr>
        <w:t>Unadjusted model of association between worries and demographic factors at T2 and depression, anxiety, stress and health anxiety at T2 (N = 224)</w:t>
      </w:r>
    </w:p>
    <w:tbl>
      <w:tblPr>
        <w:tblW w:w="14940" w:type="dxa"/>
        <w:tblInd w:w="-470" w:type="dxa"/>
        <w:tblLook w:val="04A0" w:firstRow="1" w:lastRow="0" w:firstColumn="1" w:lastColumn="0" w:noHBand="0" w:noVBand="1"/>
      </w:tblPr>
      <w:tblGrid>
        <w:gridCol w:w="2410"/>
        <w:gridCol w:w="851"/>
        <w:gridCol w:w="1559"/>
        <w:gridCol w:w="990"/>
        <w:gridCol w:w="803"/>
        <w:gridCol w:w="1417"/>
        <w:gridCol w:w="804"/>
        <w:gridCol w:w="787"/>
        <w:gridCol w:w="1418"/>
        <w:gridCol w:w="771"/>
        <w:gridCol w:w="825"/>
        <w:gridCol w:w="1418"/>
        <w:gridCol w:w="887"/>
      </w:tblGrid>
      <w:tr w:rsidR="00A8097F" w:rsidRPr="00A8097F" w14:paraId="73974EF8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726268C4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445A1892" w14:textId="77777777" w:rsidR="00A8097F" w:rsidRPr="00A8097F" w:rsidRDefault="00A8097F" w:rsidP="00A8097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pression</w:t>
            </w:r>
          </w:p>
        </w:tc>
        <w:tc>
          <w:tcPr>
            <w:tcW w:w="3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4F6D77AC" w14:textId="77777777" w:rsidR="00A8097F" w:rsidRPr="00A8097F" w:rsidRDefault="00A8097F" w:rsidP="00A8097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nxiety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3594EB22" w14:textId="77777777" w:rsidR="00A8097F" w:rsidRPr="00A8097F" w:rsidRDefault="00A8097F" w:rsidP="00A8097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tress</w:t>
            </w:r>
          </w:p>
        </w:tc>
        <w:tc>
          <w:tcPr>
            <w:tcW w:w="3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2D0D558A" w14:textId="77777777" w:rsidR="00A8097F" w:rsidRPr="00A8097F" w:rsidRDefault="00A8097F" w:rsidP="00A8097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HAI</w:t>
            </w:r>
          </w:p>
        </w:tc>
      </w:tr>
      <w:tr w:rsidR="00A8097F" w:rsidRPr="00A8097F" w14:paraId="21C3FA56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0EBD770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rry</w:t>
            </w:r>
          </w:p>
        </w:tc>
        <w:tc>
          <w:tcPr>
            <w:tcW w:w="3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158B4565" w14:textId="77777777" w:rsidR="00A8097F" w:rsidRPr="00A8097F" w:rsidRDefault="00A8097F" w:rsidP="00A8097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(</w:t>
            </w:r>
            <w:r w:rsidRPr="00A8097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N </w:t>
            </w: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= 221)</w:t>
            </w:r>
          </w:p>
        </w:tc>
        <w:tc>
          <w:tcPr>
            <w:tcW w:w="3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1AF1F9FA" w14:textId="77777777" w:rsidR="00A8097F" w:rsidRPr="00A8097F" w:rsidRDefault="00A8097F" w:rsidP="00A8097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(</w:t>
            </w:r>
            <w:r w:rsidRPr="00A8097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N </w:t>
            </w: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= 221)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500FADD5" w14:textId="77777777" w:rsidR="00A8097F" w:rsidRPr="00A8097F" w:rsidRDefault="00A8097F" w:rsidP="00A8097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(</w:t>
            </w:r>
            <w:r w:rsidRPr="00A8097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N </w:t>
            </w: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= 216)</w:t>
            </w:r>
          </w:p>
        </w:tc>
        <w:tc>
          <w:tcPr>
            <w:tcW w:w="3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048C9F32" w14:textId="77777777" w:rsidR="00A8097F" w:rsidRPr="00A8097F" w:rsidRDefault="00A8097F" w:rsidP="00A8097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(</w:t>
            </w:r>
            <w:r w:rsidRPr="00A8097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N </w:t>
            </w: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= 208)</w:t>
            </w:r>
          </w:p>
        </w:tc>
      </w:tr>
      <w:tr w:rsidR="00A8097F" w:rsidRPr="00A8097F" w14:paraId="11EE1F83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76677F6B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7B902554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63F4F249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46FFD494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5F8B077B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β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73AAF217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00165897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7451529F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6EDB9FB0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7A8A093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1C905A93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68EF79E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I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4624EEE8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A8097F" w:rsidRPr="00A8097F" w14:paraId="0755C459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A74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sing a loved 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D1B98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8771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33, 0.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DF4F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3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B7D60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59708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22, 0.5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FC87F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4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BB1F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8086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53, 0.52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855C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9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F89D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7A8B7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80, 1.0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04361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688</w:t>
            </w:r>
          </w:p>
        </w:tc>
      </w:tr>
      <w:tr w:rsidR="00A8097F" w:rsidRPr="00A8097F" w14:paraId="44F138F0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005A3139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ealthcare system becoming overload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1F1F159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68C69C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41, 0.5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53C294F7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6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6AD99EDF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9B0B45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22, 0.4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4B044E98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4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F47EBE4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5317F65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22, 0.72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56F0F904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2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58DF88C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62851AD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64, 1.0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2764111C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690</w:t>
            </w:r>
          </w:p>
        </w:tc>
      </w:tr>
      <w:tr w:rsidR="00A8097F" w:rsidRPr="00A8097F" w14:paraId="0DEFC339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19E3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ntal heal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81D57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A6075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0.43, 1.5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337C7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FADE1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E496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0.06, 0.8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21ABB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8419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90689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0.33, 1.32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C96F3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&lt;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7D8AB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003A4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08, 1.5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89D8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64</w:t>
            </w:r>
          </w:p>
        </w:tc>
      </w:tr>
      <w:tr w:rsidR="00A8097F" w:rsidRPr="00A8097F" w14:paraId="77B24607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221154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hysical heal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A395D9F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55C94BA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23, 0.6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2668ADB9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3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18DD5A71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EE3586B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06, 0.5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2C409FD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19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65C01855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1572649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44, 0.38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608A14C0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9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2C4AFB6B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539C0067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06, 1.7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22C842A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41</w:t>
            </w:r>
          </w:p>
        </w:tc>
      </w:tr>
      <w:tr w:rsidR="00A8097F" w:rsidRPr="00A8097F" w14:paraId="634F6FA8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655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ved one’s heal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CA81F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A82FB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91, 0.4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FA93B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3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C124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6F3F4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39, 0.5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9CBA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89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5C039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C114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32, 0.83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021C5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4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C4CE5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ECE39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1.02, 1.0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A432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917</w:t>
            </w:r>
          </w:p>
        </w:tc>
      </w:tr>
      <w:tr w:rsidR="00A8097F" w:rsidRPr="00A8097F" w14:paraId="02BA478A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97B7238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striction of move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0FD9C7A8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0CD2E81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53, 0.4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4A7DE6B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7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5B093B9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C3F2D41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67, 0.0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6EB7C897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5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1B97289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10FDEE4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59, 0.33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78AAA1BB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4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450B8CE0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672856A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95, 0.3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11910004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393</w:t>
            </w:r>
          </w:p>
        </w:tc>
      </w:tr>
      <w:tr w:rsidR="00A8097F" w:rsidRPr="00A8097F" w14:paraId="6857DAFC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217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sing holiday opportunit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AE19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E34A8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56, 0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6C4BB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5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62083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A0E9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22, 0.3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F92B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57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D90F0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E223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46, 0.44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3D92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9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E449F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B5BFB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68, 0.9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48C5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795</w:t>
            </w:r>
          </w:p>
        </w:tc>
      </w:tr>
      <w:tr w:rsidR="00A8097F" w:rsidRPr="00A8097F" w14:paraId="0317BFC1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0D78F467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conomic rece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7444DABF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1088CE98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25, 0.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6B6A64C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4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6BA8EBAD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4A662D7B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18, 0.3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4CEB953C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53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04C8F891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2CF47704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36, 0.44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3986B1F7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7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7F661E94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BB00968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65, 0.6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7B65952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944</w:t>
            </w:r>
          </w:p>
        </w:tc>
      </w:tr>
      <w:tr w:rsidR="00A8097F" w:rsidRPr="00A8097F" w14:paraId="634B09E2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06C9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stricted access to essential suppl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5254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45151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62, 0.3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04434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5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54613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E0FD0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44, 0.2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147EC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7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10CC5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3987D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35, 0.56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DD2B7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6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9B87B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72625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80, 0.7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F1CA7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924</w:t>
            </w:r>
          </w:p>
        </w:tc>
      </w:tr>
      <w:tr w:rsidR="00A8097F" w:rsidRPr="00A8097F" w14:paraId="64ACE69B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0C70D6D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t being able to pay bi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F5ADEC4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5C21130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37, 0.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BE460FD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6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369BB81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A4B056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31, 0.4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B1BFDF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7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BEABEA0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79FEE7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34, 0.82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4D8D470B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4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FEB40CC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F2196B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61, 0.7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6A0DF8D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949</w:t>
            </w:r>
          </w:p>
        </w:tc>
      </w:tr>
      <w:tr w:rsidR="00A8097F" w:rsidRPr="00A8097F" w14:paraId="34388DA5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C5F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t being able to visit depend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25FA9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CA273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39, 0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0D744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8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F1C1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5E77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21, 0.3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D87C9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6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F15C5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2E1AF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21, 0.53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8DC7A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4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F0F5D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-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D0A7F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69, 0.3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88E51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528</w:t>
            </w:r>
          </w:p>
        </w:tc>
      </w:tr>
      <w:tr w:rsidR="00A8097F" w:rsidRPr="00A8097F" w14:paraId="76D79124" w14:textId="77777777" w:rsidTr="0076410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89ED312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fending not socially participa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0145B78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2805BCDF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38, 0.5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F2B8C47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5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44B18265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68E4273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03, 0.7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13C26B77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1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24A163F6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5E84A2E4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46, 0.45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2169EC75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9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7A0FFFE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689BC04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(-0.31, 1.1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</w:tcPr>
          <w:p w14:paraId="1CFED254" w14:textId="77777777" w:rsidR="00A8097F" w:rsidRPr="00A8097F" w:rsidRDefault="00A8097F" w:rsidP="00A8097F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8097F">
              <w:rPr>
                <w:rFonts w:ascii="Calibri" w:eastAsia="Calibri" w:hAnsi="Calibri" w:cs="Calibri"/>
                <w:sz w:val="24"/>
                <w:szCs w:val="24"/>
              </w:rPr>
              <w:t>0.231</w:t>
            </w:r>
          </w:p>
        </w:tc>
      </w:tr>
    </w:tbl>
    <w:p w14:paraId="13D6C9D1" w14:textId="77777777" w:rsidR="00DF6C42" w:rsidRDefault="00A8097F" w:rsidP="00A8097F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 w:rsidRPr="00A8097F">
        <w:rPr>
          <w:rFonts w:ascii="Calibri" w:eastAsia="Calibri" w:hAnsi="Calibri" w:cs="Calibri"/>
          <w:kern w:val="0"/>
          <w:sz w:val="24"/>
          <w:szCs w:val="24"/>
          <w:lang w:eastAsia="en-GB"/>
        </w:rPr>
        <w:t>β, standardised coefficient</w:t>
      </w:r>
      <w:r w:rsidRPr="00A8097F">
        <w:rPr>
          <w:rFonts w:ascii="Calibri" w:eastAsia="Calibri" w:hAnsi="Calibri" w:cs="Calibri"/>
          <w:sz w:val="24"/>
          <w:szCs w:val="24"/>
        </w:rPr>
        <w:t>; CI, confidence interval; T2, timepoint 2.</w:t>
      </w:r>
    </w:p>
    <w:p w14:paraId="065048BF" w14:textId="6D91F7A8" w:rsidR="00C77108" w:rsidRPr="00A8097F" w:rsidRDefault="00A8097F" w:rsidP="00A8097F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 w:rsidRPr="003601CE">
        <w:rPr>
          <w:rFonts w:ascii="Calibri" w:eastAsia="Calibri" w:hAnsi="Calibri" w:cs="Calibri"/>
          <w:sz w:val="24"/>
          <w:szCs w:val="24"/>
        </w:rPr>
        <w:t>Confidence intervals are 95% bias corrected and accelerated. Confidence intervals and p values are based on 1000 bootstrapped samples. Significance (</w:t>
      </w:r>
      <w:r w:rsidRPr="003601CE">
        <w:rPr>
          <w:rFonts w:ascii="Calibri" w:eastAsia="Calibri" w:hAnsi="Calibri" w:cs="Calibri"/>
          <w:b/>
          <w:bCs/>
          <w:sz w:val="24"/>
          <w:szCs w:val="24"/>
        </w:rPr>
        <w:t>*</w:t>
      </w:r>
      <w:r w:rsidRPr="003601CE">
        <w:rPr>
          <w:rFonts w:ascii="Calibri" w:eastAsia="Calibri" w:hAnsi="Calibri" w:cs="Calibri"/>
          <w:sz w:val="24"/>
          <w:szCs w:val="24"/>
        </w:rPr>
        <w:t>) p&lt;0.05</w:t>
      </w:r>
      <w:r w:rsidRPr="00A8097F">
        <w:rPr>
          <w:rFonts w:ascii="Calibri" w:eastAsia="Calibri" w:hAnsi="Calibri" w:cs="Calibri"/>
          <w:i/>
          <w:iCs/>
          <w:sz w:val="24"/>
          <w:szCs w:val="24"/>
        </w:rPr>
        <w:t xml:space="preserve"> </w:t>
      </w:r>
    </w:p>
    <w:sectPr w:rsidR="00C77108" w:rsidRPr="00A8097F" w:rsidSect="00A809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97F"/>
    <w:rsid w:val="00002204"/>
    <w:rsid w:val="00062120"/>
    <w:rsid w:val="000979A5"/>
    <w:rsid w:val="003601CE"/>
    <w:rsid w:val="00570D02"/>
    <w:rsid w:val="006B1B94"/>
    <w:rsid w:val="00A01FA6"/>
    <w:rsid w:val="00A8097F"/>
    <w:rsid w:val="00BE1599"/>
    <w:rsid w:val="00C77108"/>
    <w:rsid w:val="00CA4346"/>
    <w:rsid w:val="00DF6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5C12A"/>
  <w15:chartTrackingRefBased/>
  <w15:docId w15:val="{46E44455-5069-4DC1-B94E-D5BDC0E5E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09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9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9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9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9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9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9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9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9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9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9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9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9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9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9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9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9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9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9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09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9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09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9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09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9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09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9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9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9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06</Words>
  <Characters>3457</Characters>
  <Application>Microsoft Office Word</Application>
  <DocSecurity>0</DocSecurity>
  <Lines>28</Lines>
  <Paragraphs>8</Paragraphs>
  <ScaleCrop>false</ScaleCrop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, Ella</dc:creator>
  <cp:keywords/>
  <dc:description/>
  <cp:lastModifiedBy>Ford, Ella</cp:lastModifiedBy>
  <cp:revision>4</cp:revision>
  <dcterms:created xsi:type="dcterms:W3CDTF">2024-08-21T09:24:00Z</dcterms:created>
  <dcterms:modified xsi:type="dcterms:W3CDTF">2024-08-29T12:23:00Z</dcterms:modified>
</cp:coreProperties>
</file>